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4 Table.</w:t>
      </w:r>
      <w:r>
        <w:rPr>
          <w:rFonts w:cs="Times New Roman" w:ascii="Times New Roman" w:hAnsi="Times New Roman"/>
          <w:sz w:val="24"/>
          <w:szCs w:val="24"/>
        </w:rPr>
        <w:t xml:space="preserve"> GO Molecular Function process gene sets differentially expressed considering only over-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986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92"/>
        <w:gridCol w:w="1418"/>
        <w:gridCol w:w="4961"/>
        <w:gridCol w:w="929"/>
        <w:gridCol w:w="781"/>
        <w:gridCol w:w="780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3700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-specific DNA binding transcription factor activity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37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uctural constituent of ribosome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1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chrome-c oxid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982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ion-transporting ATP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70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 kinase tyrosine/serine/threonine phosphat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5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TP bind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36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utathione transfer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52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-like growth factor bind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72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tyrosine phosphat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9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renergic receptor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134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ion factor binding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I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31418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ascorbic acid binding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89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 receptor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2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ype endopeptid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84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protein transfer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37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NA bind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7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membrane receptor protein tyrosine kin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67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 activity, acting on glycosyl bond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97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ulatory region DNA binding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24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tage-gated potassium channel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988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otoreceptor activity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I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0975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ulatory region DNA binding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23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-type peptid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1679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 activity, acting on glycosyl bonds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45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se activity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3723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NA binding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, false discovery rate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8:00Z</dcterms:created>
  <dc:creator>Rui Oliveira</dc:creator>
  <dc:description/>
  <cp:keywords/>
  <dc:language>en-US</dc:language>
  <cp:lastModifiedBy>joao</cp:lastModifiedBy>
  <dcterms:modified xsi:type="dcterms:W3CDTF">2015-11-02T15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